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BFF76" w14:textId="28F8725F" w:rsidR="00720A72" w:rsidRPr="00567891" w:rsidRDefault="002B69A7" w:rsidP="00720A72">
      <w:pPr>
        <w:pStyle w:val="EndNoteBibliography"/>
        <w:ind w:left="720" w:hanging="720"/>
        <w:rPr>
          <w:rFonts w:ascii="Times New Roman" w:hAnsi="Times New Roman" w:cs="Times New Roman"/>
          <w:b/>
          <w:bCs/>
          <w:szCs w:val="21"/>
        </w:rPr>
      </w:pPr>
      <w:r w:rsidRPr="00567891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567891">
        <w:rPr>
          <w:rFonts w:ascii="Times New Roman" w:hAnsi="Times New Roman" w:cs="Times New Roman"/>
          <w:b/>
          <w:bCs/>
          <w:szCs w:val="21"/>
        </w:rPr>
        <w:instrText>ADDIN CNKISM.UserStyle</w:instrText>
      </w:r>
      <w:r w:rsidR="00000000">
        <w:rPr>
          <w:rFonts w:ascii="Times New Roman" w:hAnsi="Times New Roman" w:cs="Times New Roman"/>
          <w:b/>
          <w:bCs/>
          <w:szCs w:val="21"/>
        </w:rPr>
      </w:r>
      <w:r w:rsidR="00000000">
        <w:rPr>
          <w:rFonts w:ascii="Times New Roman" w:hAnsi="Times New Roman" w:cs="Times New Roman"/>
          <w:b/>
          <w:bCs/>
          <w:szCs w:val="21"/>
        </w:rPr>
        <w:fldChar w:fldCharType="separate"/>
      </w:r>
      <w:r w:rsidRPr="00567891">
        <w:rPr>
          <w:rFonts w:ascii="Times New Roman" w:hAnsi="Times New Roman" w:cs="Times New Roman"/>
          <w:b/>
          <w:bCs/>
          <w:szCs w:val="21"/>
        </w:rPr>
        <w:fldChar w:fldCharType="end"/>
      </w:r>
    </w:p>
    <w:p w14:paraId="3544239D" w14:textId="498DFE8C" w:rsidR="00720A72" w:rsidRPr="00567891" w:rsidRDefault="007026DF" w:rsidP="00720A72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Cs w:val="21"/>
        </w:rPr>
      </w:pPr>
      <w:r w:rsidRPr="00567891">
        <w:rPr>
          <w:rFonts w:ascii="Times New Roman" w:eastAsia="等线" w:hAnsi="Times New Roman" w:cs="Times New Roman"/>
          <w:b/>
          <w:bCs/>
          <w:szCs w:val="21"/>
        </w:rPr>
        <w:t xml:space="preserve">Suppl </w:t>
      </w:r>
      <w:r w:rsidR="00720A72" w:rsidRPr="00567891">
        <w:rPr>
          <w:rFonts w:ascii="Times New Roman" w:eastAsia="等线" w:hAnsi="Times New Roman" w:cs="Times New Roman"/>
          <w:b/>
          <w:bCs/>
          <w:szCs w:val="21"/>
        </w:rPr>
        <w:t>Table 1. Baseline Characteristics of the randomized phase 3 trials included in clinical analysis.</w:t>
      </w:r>
    </w:p>
    <w:tbl>
      <w:tblPr>
        <w:tblW w:w="1587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559"/>
        <w:gridCol w:w="1276"/>
        <w:gridCol w:w="3260"/>
        <w:gridCol w:w="1276"/>
        <w:gridCol w:w="1560"/>
        <w:gridCol w:w="1701"/>
        <w:gridCol w:w="1984"/>
        <w:gridCol w:w="1276"/>
      </w:tblGrid>
      <w:tr w:rsidR="00720A72" w:rsidRPr="00567891" w14:paraId="322B6EA3" w14:textId="77777777" w:rsidTr="00CB22CC">
        <w:trPr>
          <w:trHeight w:val="8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1E65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1BF5D2CC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A83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07D6F49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Mask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1DAD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Line of Treatme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4C3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6EE7AA8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Treatment ag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0717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No. of Patien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E0C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37E75A4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Male/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5F49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Median follow-up (month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5946" w14:textId="77777777" w:rsidR="00720A72" w:rsidRPr="00567891" w:rsidRDefault="00720A72" w:rsidP="00CB22C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  <w:p w14:paraId="53A89F8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OS (HR, 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CFABA" w14:textId="77777777" w:rsidR="00720A72" w:rsidRPr="00567891" w:rsidRDefault="00720A72" w:rsidP="00CB22C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szCs w:val="21"/>
              </w:rPr>
              <w:t>Jadad Score</w:t>
            </w:r>
          </w:p>
        </w:tc>
      </w:tr>
      <w:tr w:rsidR="00720A72" w:rsidRPr="00567891" w14:paraId="4E26A18B" w14:textId="77777777" w:rsidTr="00CB22CC">
        <w:trPr>
          <w:trHeight w:val="263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7403E7A" w14:textId="76DD661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ATTRACTION-3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YXRvPC9BdXRob3I+PFllYXI+MjAxOTwvWWVhcj48UmVj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xNTA2LTE1MTc8L3Bh
Z2VzPjx2b2x1bWU+MjA8L3ZvbHVtZT48bnVtYmVyPjExPC9udW1iZXI+PGRhdGVzPjx5ZWFyPjIw
MTk8L3llYXI+PC9kYXRlcz48aXNibj4xNDc0LTU0ODg8L2lzYm4+PGFjY2Vzc2lvbi1udW0+MzE1
ODIzNTU8L2FjY2Vzc2lvbi1udW0+PHVybHM+PHJlbGF0ZWQtdXJscz48dXJsPmh0dHBzOi8vcHVi
bWVkLm5jYmkubmxtLm5paC5nb3YvMzE1ODIzNTU8L3VybD48L3JlbGF0ZWQtdXJscz48L3VybHM+
PGVsZWN0cm9uaWMtcmVzb3VyY2UtbnVtPjEwLjEwMTYvUzE0NzAtMjA0NSgxOSkzMDYyNi02PC9l
bGVjdHJvbmljLXJlc291cmNlLW51bT48cmVtb3RlLWRhdGFiYXNlLW5hbWU+UHViTWVkPC9yZW1v
dGUtZGF0YWJhc2UtbmFtZT48bGFuZ3VhZ2U+ZW5nPC9sYW5ndWFnZT48L3JlY29yZD48L0NpdGU+
PC9FbmROb3RlPn==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YXRvPC9BdXRob3I+PFllYXI+MjAxOTwvWWVhcj48UmVj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Cs w:val="21"/>
              </w:rPr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E953D3" w:rsidRPr="00567891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1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A9B14E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Open-labe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03AECA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50BA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Nivol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C52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BA2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79/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A18C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0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571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0.79 (0.64-0.9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B80864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720A72" w:rsidRPr="00567891" w14:paraId="17830E58" w14:textId="77777777" w:rsidTr="00CB22CC">
        <w:trPr>
          <w:trHeight w:val="28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103AB2" w14:textId="77777777" w:rsidR="00720A72" w:rsidRPr="00567891" w:rsidRDefault="00720A72" w:rsidP="00CB22CC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9966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DCFB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7E00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805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8319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85/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0D9B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8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BDA3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F73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20A72" w:rsidRPr="00567891" w14:paraId="3D172627" w14:textId="77777777" w:rsidTr="00CB22CC">
        <w:trPr>
          <w:trHeight w:val="285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9CA135F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50"/>
              <w:rPr>
                <w:rFonts w:ascii="Times New Roman" w:eastAsia="等线" w:hAnsi="Times New Roman" w:cs="Times New Roman"/>
                <w:szCs w:val="21"/>
              </w:rPr>
            </w:pPr>
          </w:p>
          <w:p w14:paraId="7855EF56" w14:textId="270C6A32" w:rsidR="00720A72" w:rsidRPr="00567891" w:rsidRDefault="00720A72" w:rsidP="00CB22CC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67891">
              <w:rPr>
                <w:rFonts w:ascii="Times New Roman" w:eastAsia="等线" w:hAnsi="Times New Roman" w:cs="Times New Roman"/>
                <w:szCs w:val="21"/>
              </w:rPr>
              <w:t>CheckMate</w:t>
            </w:r>
            <w:proofErr w:type="spellEnd"/>
            <w:r w:rsidRPr="00567891">
              <w:rPr>
                <w:rFonts w:ascii="Times New Roman" w:eastAsia="等线" w:hAnsi="Times New Roman" w:cs="Times New Roman"/>
                <w:szCs w:val="21"/>
              </w:rPr>
              <w:t xml:space="preserve"> 648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Eb2tpPC9BdXRob3I+PFllYXI+MjAyMjwvWWVhcj48UmVj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NDQ5LTQ2MjwvcGFnZXM+PHZvbHVtZT4z
ODY8L3ZvbHVtZT48bnVtYmVyPjU8L251bWJlcj48ZWRpdGlvbj4yMDIyLzAyLzAz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QjctSDEgQW50aWdlbi9hbnRhZ29uaXN0cyAm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Eb2tpPC9BdXRob3I+PFllYXI+MjAyMjwvWWVhcj48UmVj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NDQ5LTQ2MjwvcGFnZXM+PHZvbHVtZT4z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Cs w:val="21"/>
              </w:rPr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E953D3" w:rsidRPr="00567891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2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CBAF8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  <w:p w14:paraId="081A9110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Open-labe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3BC84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  <w:p w14:paraId="56807310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0A1A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Nivolumab + 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406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17F7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53/6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23E30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  <w:p w14:paraId="0F08A10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&gt;1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C74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0.74 (0.58-0.9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8BE5A9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  <w:p w14:paraId="18F65492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720A72" w:rsidRPr="00567891" w14:paraId="2042EC19" w14:textId="77777777" w:rsidTr="00CB22CC">
        <w:trPr>
          <w:trHeight w:val="285"/>
        </w:trPr>
        <w:tc>
          <w:tcPr>
            <w:tcW w:w="1985" w:type="dxa"/>
            <w:vMerge/>
            <w:tcBorders>
              <w:right w:val="single" w:sz="4" w:space="0" w:color="auto"/>
            </w:tcBorders>
          </w:tcPr>
          <w:p w14:paraId="3C1F7A17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5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B889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4DB15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5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8B9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Nivolumab + ipilim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A282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4493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69/56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ADC3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EEA5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0.78 (0.62-0.98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30BA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20A72" w:rsidRPr="00567891" w14:paraId="6F1EA60F" w14:textId="77777777" w:rsidTr="00CB22CC">
        <w:trPr>
          <w:trHeight w:val="28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2683A2C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5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819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3CB35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5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6BD3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40A3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95E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75/49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F1C26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D33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D718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20A72" w:rsidRPr="00567891" w14:paraId="29CBF134" w14:textId="77777777" w:rsidTr="00CB22CC">
        <w:trPr>
          <w:trHeight w:val="140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5D56E56" w14:textId="681E6761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KEYNOTE-181*</w:t>
            </w:r>
            <w:r w:rsidRPr="00567891">
              <w:rPr>
                <w:rFonts w:ascii="Times New Roman" w:eastAsia="等线" w:hAnsi="Times New Roman" w:cs="Times New Roman"/>
                <w:szCs w:val="21"/>
                <w:vertAlign w:val="superscript"/>
              </w:rPr>
              <w:t xml:space="preserve">, 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b2ppbWE8L0F1dGhvcj48WWVhcj4yMDIwPC9ZZWFyPjxS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Lb2ppbWE8L0F1dGhvcj48WWVhcj4yMDIwPC9ZZWFyPjxS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Cs w:val="21"/>
              </w:rPr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E953D3" w:rsidRPr="00567891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3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F68779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Open-labe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B80991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ECF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Pembro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CD1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07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4334F6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91/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79CA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7.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0B9B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0.69 (0.52-0.9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EE0F40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</w:tr>
      <w:tr w:rsidR="00720A72" w:rsidRPr="00567891" w14:paraId="3587856C" w14:textId="77777777" w:rsidTr="00CB22CC">
        <w:trPr>
          <w:trHeight w:val="28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F12166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B00C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7B89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000E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BEE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15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5985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431D6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6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B581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231B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20A72" w:rsidRPr="00567891" w14:paraId="42A2A539" w14:textId="77777777" w:rsidTr="00CB22CC">
        <w:trPr>
          <w:trHeight w:val="285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164612" w14:textId="4BC58C1E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KEYNOTE-590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dW48L0F1dGhvcj48WWVhcj4yMDIxPC9ZZWFyPjxSZWNO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c1OS03NzE8L3BhZ2VzPjx2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begin">
                <w:fldData xml:space="preserve">PEVuZE5vdGU+PENpdGU+PEF1dGhvcj5TdW48L0F1dGhvcj48WWVhcj4yMDIxPC9ZZWFyPjxSZWNO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c1OS03NzE8L3BhZ2VzPjx2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</w:fldData>
              </w:fldCha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instrText xml:space="preserve"> ADDIN EN.CITE.DATA </w:instrText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</w:r>
            <w:r w:rsidR="00E953D3"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Cs w:val="21"/>
              </w:rPr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E953D3" w:rsidRPr="00567891">
              <w:rPr>
                <w:rFonts w:ascii="Times New Roman" w:eastAsia="等线" w:hAnsi="Times New Roman" w:cs="Times New Roman"/>
                <w:noProof/>
                <w:szCs w:val="21"/>
                <w:vertAlign w:val="superscript"/>
              </w:rPr>
              <w:t>4</w:t>
            </w:r>
            <w:r w:rsidRPr="00567891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8ADF1B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Double-Bli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DDBFC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2FD5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Pembrolizumab + 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DDA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8493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06/6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6BDAF0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22.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F35F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0.73 (0.62-0.8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17303F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</w:tr>
      <w:tr w:rsidR="00720A72" w:rsidRPr="00567891" w14:paraId="209F0036" w14:textId="77777777" w:rsidTr="00CB22CC">
        <w:trPr>
          <w:trHeight w:val="285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A9485B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C44C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4731" w14:textId="77777777" w:rsidR="00720A72" w:rsidRPr="00567891" w:rsidRDefault="00720A72" w:rsidP="00CB22CC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3E364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3CD5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987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319/57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B679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093C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67891">
              <w:rPr>
                <w:rFonts w:ascii="Times New Roman" w:eastAsia="等线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355D" w14:textId="77777777" w:rsidR="00720A72" w:rsidRPr="00567891" w:rsidRDefault="00720A72" w:rsidP="00CB22C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0ED7DFC7" w14:textId="77777777" w:rsidR="00720A72" w:rsidRPr="00567891" w:rsidRDefault="00720A72" w:rsidP="00720A72">
      <w:pPr>
        <w:widowControl/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szCs w:val="21"/>
        </w:rPr>
      </w:pPr>
      <w:r w:rsidRPr="00567891">
        <w:rPr>
          <w:rFonts w:ascii="Times New Roman" w:eastAsia="等线" w:hAnsi="Times New Roman" w:cs="Times New Roman"/>
          <w:szCs w:val="21"/>
        </w:rPr>
        <w:t>CI, confidence interval; HR, hazard ratio; OS, overall survival</w:t>
      </w:r>
    </w:p>
    <w:p w14:paraId="0AB085B3" w14:textId="77777777" w:rsidR="00720A72" w:rsidRPr="00567891" w:rsidRDefault="00720A72" w:rsidP="00720A72">
      <w:pPr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* Patients that were PD-L1 positive were included because FDA approved the application of pembrolizumab monotherapy only in this population.</w:t>
      </w:r>
    </w:p>
    <w:p w14:paraId="3105E48B" w14:textId="77777777" w:rsidR="00720A72" w:rsidRPr="00567891" w:rsidRDefault="00720A72" w:rsidP="00720A72">
      <w:pPr>
        <w:rPr>
          <w:rFonts w:ascii="Times New Roman" w:hAnsi="Times New Roman" w:cs="Times New Roman"/>
        </w:rPr>
      </w:pPr>
    </w:p>
    <w:p w14:paraId="4A1D6B08" w14:textId="18F0B5A7" w:rsidR="007026DF" w:rsidRPr="00567891" w:rsidRDefault="007026DF">
      <w:pPr>
        <w:widowControl/>
        <w:jc w:val="left"/>
        <w:rPr>
          <w:rFonts w:ascii="Times New Roman" w:eastAsia="等线" w:hAnsi="Times New Roman" w:cs="Times New Roman"/>
          <w:b/>
          <w:bCs/>
          <w:noProof/>
          <w:sz w:val="20"/>
          <w:szCs w:val="21"/>
        </w:rPr>
      </w:pPr>
      <w:r w:rsidRPr="00567891">
        <w:rPr>
          <w:rFonts w:ascii="Times New Roman" w:hAnsi="Times New Roman" w:cs="Times New Roman"/>
          <w:b/>
          <w:bCs/>
          <w:szCs w:val="21"/>
        </w:rPr>
        <w:br w:type="page"/>
      </w:r>
    </w:p>
    <w:p w14:paraId="2D1EFD85" w14:textId="726E04D4" w:rsidR="007026DF" w:rsidRPr="00567891" w:rsidRDefault="007026DF" w:rsidP="007026DF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Cs w:val="21"/>
        </w:rPr>
      </w:pPr>
      <w:r w:rsidRPr="00567891">
        <w:rPr>
          <w:rFonts w:ascii="Times New Roman" w:eastAsia="等线" w:hAnsi="Times New Roman" w:cs="Times New Roman"/>
          <w:b/>
          <w:bCs/>
          <w:szCs w:val="21"/>
        </w:rPr>
        <w:lastRenderedPageBreak/>
        <w:t>Suppl Table 2. Baseline features of the datasets included in the bulk analysis.</w:t>
      </w:r>
    </w:p>
    <w:tbl>
      <w:tblPr>
        <w:tblStyle w:val="a3"/>
        <w:tblW w:w="15593" w:type="dxa"/>
        <w:tblInd w:w="-572" w:type="dxa"/>
        <w:tblLook w:val="04A0" w:firstRow="1" w:lastRow="0" w:firstColumn="1" w:lastColumn="0" w:noHBand="0" w:noVBand="1"/>
      </w:tblPr>
      <w:tblGrid>
        <w:gridCol w:w="2111"/>
        <w:gridCol w:w="1930"/>
        <w:gridCol w:w="1048"/>
        <w:gridCol w:w="1470"/>
        <w:gridCol w:w="1307"/>
        <w:gridCol w:w="2199"/>
        <w:gridCol w:w="5528"/>
      </w:tblGrid>
      <w:tr w:rsidR="009368CB" w:rsidRPr="00567891" w14:paraId="30D3151C" w14:textId="77777777" w:rsidTr="009368CB">
        <w:tc>
          <w:tcPr>
            <w:tcW w:w="2111" w:type="dxa"/>
          </w:tcPr>
          <w:p w14:paraId="0C78C8C9" w14:textId="3B437995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891">
              <w:rPr>
                <w:rFonts w:ascii="Times New Roman" w:hAnsi="Times New Roman" w:cs="Times New Roman"/>
                <w:b/>
                <w:bCs/>
              </w:rPr>
              <w:t>Datasets</w:t>
            </w:r>
          </w:p>
        </w:tc>
        <w:tc>
          <w:tcPr>
            <w:tcW w:w="1930" w:type="dxa"/>
          </w:tcPr>
          <w:p w14:paraId="10BB8D28" w14:textId="1BAC25B6" w:rsidR="009368CB" w:rsidRPr="00567891" w:rsidRDefault="009368CB" w:rsidP="00E953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048" w:type="dxa"/>
          </w:tcPr>
          <w:p w14:paraId="04B57C5E" w14:textId="0297AA83" w:rsidR="009368CB" w:rsidRPr="00567891" w:rsidRDefault="009368CB" w:rsidP="00E953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amples</w:t>
            </w:r>
          </w:p>
        </w:tc>
        <w:tc>
          <w:tcPr>
            <w:tcW w:w="1470" w:type="dxa"/>
          </w:tcPr>
          <w:p w14:paraId="4170DA92" w14:textId="06493BEE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891">
              <w:rPr>
                <w:rFonts w:ascii="Times New Roman" w:hAnsi="Times New Roman" w:cs="Times New Roman"/>
                <w:b/>
                <w:bCs/>
              </w:rPr>
              <w:t>Male/Female</w:t>
            </w:r>
          </w:p>
        </w:tc>
        <w:tc>
          <w:tcPr>
            <w:tcW w:w="1307" w:type="dxa"/>
          </w:tcPr>
          <w:p w14:paraId="5EFD773A" w14:textId="3DD02637" w:rsidR="009368CB" w:rsidRPr="00567891" w:rsidRDefault="009368CB" w:rsidP="00D16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w SNVs</w:t>
            </w:r>
          </w:p>
        </w:tc>
        <w:tc>
          <w:tcPr>
            <w:tcW w:w="2199" w:type="dxa"/>
          </w:tcPr>
          <w:p w14:paraId="781DF2CF" w14:textId="6D507898" w:rsidR="009368CB" w:rsidRPr="00567891" w:rsidRDefault="009368CB" w:rsidP="00D16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erified</w:t>
            </w:r>
            <w:r w:rsidR="00D161F6"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NVs</w:t>
            </w:r>
          </w:p>
        </w:tc>
        <w:tc>
          <w:tcPr>
            <w:tcW w:w="5528" w:type="dxa"/>
          </w:tcPr>
          <w:p w14:paraId="217DE443" w14:textId="03ABFD38" w:rsidR="009368CB" w:rsidRPr="00567891" w:rsidRDefault="009368CB" w:rsidP="00E953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etection methods</w:t>
            </w:r>
          </w:p>
        </w:tc>
      </w:tr>
      <w:tr w:rsidR="009368CB" w:rsidRPr="00567891" w14:paraId="17C96457" w14:textId="77777777" w:rsidTr="009368CB">
        <w:tc>
          <w:tcPr>
            <w:tcW w:w="2111" w:type="dxa"/>
          </w:tcPr>
          <w:p w14:paraId="2CDD9CD4" w14:textId="06C94EB4" w:rsidR="009368CB" w:rsidRPr="00567891" w:rsidRDefault="009368CB" w:rsidP="001936EC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34413060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IaXJhdGE8L0F1dGhvcj48WWVhcj4yMDIxPC9ZZWFyPjxS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IaXJhdGE8L0F1dGhvcj48WWVhcj4yMDIxPC9ZZWFyPjxS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5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4CD639B2" w14:textId="39DE65A5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48" w:type="dxa"/>
          </w:tcPr>
          <w:p w14:paraId="5AC148DC" w14:textId="657A43F9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0" w:type="dxa"/>
          </w:tcPr>
          <w:p w14:paraId="44150B72" w14:textId="2B243319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5/0</w:t>
            </w:r>
          </w:p>
        </w:tc>
        <w:tc>
          <w:tcPr>
            <w:tcW w:w="1307" w:type="dxa"/>
          </w:tcPr>
          <w:p w14:paraId="230BD0F1" w14:textId="4777A2DB" w:rsidR="009368CB" w:rsidRPr="00567891" w:rsidRDefault="00CF0F6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2199" w:type="dxa"/>
          </w:tcPr>
          <w:p w14:paraId="78AEFEA2" w14:textId="3D99C5BF" w:rsidR="009368CB" w:rsidRPr="00567891" w:rsidRDefault="00CF0F6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101</w:t>
            </w:r>
          </w:p>
        </w:tc>
        <w:tc>
          <w:tcPr>
            <w:tcW w:w="5528" w:type="dxa"/>
          </w:tcPr>
          <w:p w14:paraId="7664E0FD" w14:textId="2FF8D924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 xml:space="preserve">Agilent </w:t>
            </w:r>
            <w:proofErr w:type="spellStart"/>
            <w:r w:rsidRPr="00567891">
              <w:rPr>
                <w:rFonts w:ascii="Times New Roman" w:hAnsi="Times New Roman" w:cs="Times New Roman"/>
              </w:rPr>
              <w:t>SureSelect</w:t>
            </w:r>
            <w:proofErr w:type="spellEnd"/>
            <w:r w:rsidRPr="00567891">
              <w:rPr>
                <w:rFonts w:ascii="Times New Roman" w:hAnsi="Times New Roman" w:cs="Times New Roman"/>
              </w:rPr>
              <w:t xml:space="preserve"> XT Human All Exon V5 Plus Regulatory</w:t>
            </w:r>
          </w:p>
        </w:tc>
      </w:tr>
      <w:tr w:rsidR="009368CB" w:rsidRPr="00567891" w14:paraId="254EEA3B" w14:textId="77777777" w:rsidTr="009368CB">
        <w:tc>
          <w:tcPr>
            <w:tcW w:w="2111" w:type="dxa"/>
          </w:tcPr>
          <w:p w14:paraId="79A072E9" w14:textId="215CF50A" w:rsidR="009368CB" w:rsidRPr="00567891" w:rsidRDefault="009368CB" w:rsidP="00E953D3">
            <w:pPr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t>PMID28548104</w: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DaGFuZzwvQXV0aG9yPjxZZWFyPjIwMTc8L1llYXI+PFJl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DaGFuZzwvQXV0aG9yPjxZZWFyPjIwMTc8L1llYXI+PFJl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6</w: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1B655BB3" w14:textId="6291688E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48" w:type="dxa"/>
          </w:tcPr>
          <w:p w14:paraId="14EC2777" w14:textId="7DD43DAA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70" w:type="dxa"/>
          </w:tcPr>
          <w:p w14:paraId="42B2C10B" w14:textId="71B8B9EC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81/11</w:t>
            </w:r>
          </w:p>
        </w:tc>
        <w:tc>
          <w:tcPr>
            <w:tcW w:w="1307" w:type="dxa"/>
          </w:tcPr>
          <w:p w14:paraId="27A05B7A" w14:textId="6A952B4E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6797</w:t>
            </w:r>
          </w:p>
        </w:tc>
        <w:tc>
          <w:tcPr>
            <w:tcW w:w="2199" w:type="dxa"/>
          </w:tcPr>
          <w:p w14:paraId="76373696" w14:textId="4DC30F02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6764</w:t>
            </w:r>
          </w:p>
        </w:tc>
        <w:tc>
          <w:tcPr>
            <w:tcW w:w="5528" w:type="dxa"/>
          </w:tcPr>
          <w:p w14:paraId="5EA4A167" w14:textId="6C6B94C5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WGS</w:t>
            </w:r>
          </w:p>
        </w:tc>
      </w:tr>
      <w:tr w:rsidR="009368CB" w:rsidRPr="00567891" w14:paraId="75724FD4" w14:textId="77777777" w:rsidTr="009368CB">
        <w:tc>
          <w:tcPr>
            <w:tcW w:w="2111" w:type="dxa"/>
          </w:tcPr>
          <w:p w14:paraId="5F7C984C" w14:textId="59A70A9A" w:rsidR="009368CB" w:rsidRPr="00567891" w:rsidRDefault="009368CB" w:rsidP="00E953D3">
            <w:pPr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t>PMID32974170</w: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NYW5nYWxhcGFydGhpPC9BdXRob3I+PFllYXI+MjAyMDwv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NYW5nYWxhcGFydGhpPC9BdXRob3I+PFllYXI+MjAyMDwv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7</w:t>
            </w:r>
            <w:r w:rsidRPr="00567891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49EB84A9" w14:textId="7E9848E9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48" w:type="dxa"/>
          </w:tcPr>
          <w:p w14:paraId="070CA2FA" w14:textId="2EB47EC5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0" w:type="dxa"/>
          </w:tcPr>
          <w:p w14:paraId="0AD4F803" w14:textId="50435219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0/11</w:t>
            </w:r>
          </w:p>
        </w:tc>
        <w:tc>
          <w:tcPr>
            <w:tcW w:w="1307" w:type="dxa"/>
          </w:tcPr>
          <w:p w14:paraId="74EFF854" w14:textId="3C50CD39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8790</w:t>
            </w:r>
          </w:p>
        </w:tc>
        <w:tc>
          <w:tcPr>
            <w:tcW w:w="2199" w:type="dxa"/>
          </w:tcPr>
          <w:p w14:paraId="1547E57D" w14:textId="697F6F97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7300</w:t>
            </w:r>
          </w:p>
        </w:tc>
        <w:tc>
          <w:tcPr>
            <w:tcW w:w="5528" w:type="dxa"/>
          </w:tcPr>
          <w:p w14:paraId="273B3E7E" w14:textId="3F35FD6C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Agilent </w:t>
            </w: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ureSelectXT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Human All Exon V5</w:t>
            </w:r>
          </w:p>
        </w:tc>
      </w:tr>
      <w:tr w:rsidR="009368CB" w:rsidRPr="00567891" w14:paraId="514CFE75" w14:textId="77777777" w:rsidTr="009368CB">
        <w:tc>
          <w:tcPr>
            <w:tcW w:w="2111" w:type="dxa"/>
          </w:tcPr>
          <w:p w14:paraId="3D6D6C3B" w14:textId="2070D1F6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30975989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ZYW48L0F1dGhvcj48WWVhcj4yMDE5PC9ZZWFyPjxSZWNO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E2NzA8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ZYW48L0F1dGhvcj48WWVhcj4yMDE5PC9ZZWFyPjxSZWNO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E2NzA8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8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29DDE2C9" w14:textId="65D83D90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48" w:type="dxa"/>
          </w:tcPr>
          <w:p w14:paraId="23F89E25" w14:textId="2FE81485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70" w:type="dxa"/>
          </w:tcPr>
          <w:p w14:paraId="13D7B195" w14:textId="6783962E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8/11</w:t>
            </w:r>
          </w:p>
        </w:tc>
        <w:tc>
          <w:tcPr>
            <w:tcW w:w="1307" w:type="dxa"/>
          </w:tcPr>
          <w:p w14:paraId="412B66BF" w14:textId="75D18A61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7616</w:t>
            </w:r>
          </w:p>
        </w:tc>
        <w:tc>
          <w:tcPr>
            <w:tcW w:w="2199" w:type="dxa"/>
          </w:tcPr>
          <w:p w14:paraId="46012729" w14:textId="1F977E12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7593</w:t>
            </w:r>
          </w:p>
        </w:tc>
        <w:tc>
          <w:tcPr>
            <w:tcW w:w="5528" w:type="dxa"/>
          </w:tcPr>
          <w:p w14:paraId="54C46730" w14:textId="023BAA4E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Agilent </w:t>
            </w: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ureSelect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Human All Exon V6</w:t>
            </w:r>
          </w:p>
        </w:tc>
      </w:tr>
      <w:tr w:rsidR="009368CB" w:rsidRPr="00567891" w14:paraId="14043722" w14:textId="77777777" w:rsidTr="009368CB">
        <w:tc>
          <w:tcPr>
            <w:tcW w:w="2111" w:type="dxa"/>
          </w:tcPr>
          <w:p w14:paraId="737C9E36" w14:textId="7F192030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27058444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RaW48L0F1dGhvcj48WWVhcj4yMDE2PC9ZZWFyPjxSZWNO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RaW48L0F1dGhvcj48WWVhcj4yMDE2PC9ZZWFyPjxSZWNO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9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0ECE7F06" w14:textId="40C20F2E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48" w:type="dxa"/>
          </w:tcPr>
          <w:p w14:paraId="46F0DEE1" w14:textId="2F9F3AA2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70" w:type="dxa"/>
          </w:tcPr>
          <w:p w14:paraId="21A32DD7" w14:textId="7787BAFB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4</w:t>
            </w:r>
            <w:r w:rsidR="00F4506B" w:rsidRPr="00567891">
              <w:rPr>
                <w:rFonts w:ascii="Times New Roman" w:hAnsi="Times New Roman" w:cs="Times New Roman"/>
              </w:rPr>
              <w:t>6</w:t>
            </w:r>
            <w:r w:rsidRPr="00567891">
              <w:rPr>
                <w:rFonts w:ascii="Times New Roman" w:hAnsi="Times New Roman" w:cs="Times New Roman"/>
              </w:rPr>
              <w:t>/2</w:t>
            </w:r>
            <w:r w:rsidR="00F4506B" w:rsidRPr="005678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7" w:type="dxa"/>
          </w:tcPr>
          <w:p w14:paraId="72075C06" w14:textId="73BDC31B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9918</w:t>
            </w:r>
          </w:p>
        </w:tc>
        <w:tc>
          <w:tcPr>
            <w:tcW w:w="2199" w:type="dxa"/>
          </w:tcPr>
          <w:p w14:paraId="2CC95639" w14:textId="7852B72A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9853</w:t>
            </w:r>
          </w:p>
        </w:tc>
        <w:tc>
          <w:tcPr>
            <w:tcW w:w="5528" w:type="dxa"/>
          </w:tcPr>
          <w:p w14:paraId="0C224B41" w14:textId="35482BE9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Agilent Sure-Select Human All Exon V4 plus UTRs</w:t>
            </w:r>
          </w:p>
        </w:tc>
      </w:tr>
      <w:tr w:rsidR="009368CB" w:rsidRPr="00567891" w14:paraId="7E11658E" w14:textId="77777777" w:rsidTr="009368CB">
        <w:tc>
          <w:tcPr>
            <w:tcW w:w="2111" w:type="dxa"/>
          </w:tcPr>
          <w:p w14:paraId="44E256DC" w14:textId="1D62E3F7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25839328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aaGFuZzwvQXV0aG9yPjxZZWFyPjIwMTU8L1llYXI+PFJl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1OTctNjExPC9wYWdlcz48dm9sdW1lPjk2PC92b2x1bWU+PG51bWJl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aaGFuZzwvQXV0aG9yPjxZZWFyPjIwMTU8L1llYXI+PFJl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1OTctNjExPC9wYWdlcz48dm9sdW1lPjk2PC92b2x1bWU+PG51bWJl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0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3A2B01D3" w14:textId="5B1734F9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48" w:type="dxa"/>
          </w:tcPr>
          <w:p w14:paraId="3E9AF451" w14:textId="52E2B7C6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70" w:type="dxa"/>
          </w:tcPr>
          <w:p w14:paraId="599B9CB1" w14:textId="160EB9AD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04/0</w:t>
            </w:r>
          </w:p>
        </w:tc>
        <w:tc>
          <w:tcPr>
            <w:tcW w:w="1307" w:type="dxa"/>
          </w:tcPr>
          <w:p w14:paraId="15CF1BAA" w14:textId="7308E9D3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0149</w:t>
            </w:r>
          </w:p>
        </w:tc>
        <w:tc>
          <w:tcPr>
            <w:tcW w:w="2199" w:type="dxa"/>
          </w:tcPr>
          <w:p w14:paraId="153AFE97" w14:textId="6569CD7F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0134</w:t>
            </w:r>
          </w:p>
        </w:tc>
        <w:tc>
          <w:tcPr>
            <w:tcW w:w="5528" w:type="dxa"/>
          </w:tcPr>
          <w:p w14:paraId="41D72744" w14:textId="42FD949C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NimbleGen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eqCap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EZ Exome (44M)</w:t>
            </w:r>
          </w:p>
        </w:tc>
      </w:tr>
      <w:tr w:rsidR="009368CB" w:rsidRPr="00567891" w14:paraId="5553324D" w14:textId="77777777" w:rsidTr="009368CB">
        <w:tc>
          <w:tcPr>
            <w:tcW w:w="2111" w:type="dxa"/>
          </w:tcPr>
          <w:p w14:paraId="6D65AA5C" w14:textId="29EB6AB7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25151357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HYW88L0F1dGhvcj48WWVhcj4yMDE0PC9ZZWFyPjxSZWNO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MTA5Ny0xMDI8L3BhZ2VzPjx2b2x1bWU+NDY8L3ZvbHVtZT48bnVtYmVyPjEwPC9u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HYW88L0F1dGhvcj48WWVhcj4yMDE0PC9ZZWFyPjxSZWNO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MTA5Ny0xMDI8L3BhZ2VzPjx2b2x1bWU+NDY8L3ZvbHVtZT48bnVtYmVyPjEwPC9u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1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7045827B" w14:textId="24D9493E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48" w:type="dxa"/>
          </w:tcPr>
          <w:p w14:paraId="1358B6C9" w14:textId="18A44834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70" w:type="dxa"/>
          </w:tcPr>
          <w:p w14:paraId="4D6906C0" w14:textId="57C7AAE0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94/19</w:t>
            </w:r>
          </w:p>
        </w:tc>
        <w:tc>
          <w:tcPr>
            <w:tcW w:w="1307" w:type="dxa"/>
          </w:tcPr>
          <w:p w14:paraId="50975FAA" w14:textId="51DD8943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2022</w:t>
            </w:r>
          </w:p>
        </w:tc>
        <w:tc>
          <w:tcPr>
            <w:tcW w:w="2199" w:type="dxa"/>
          </w:tcPr>
          <w:p w14:paraId="7010829E" w14:textId="4FE2AA73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1990</w:t>
            </w:r>
          </w:p>
        </w:tc>
        <w:tc>
          <w:tcPr>
            <w:tcW w:w="5528" w:type="dxa"/>
          </w:tcPr>
          <w:p w14:paraId="5134C366" w14:textId="13459923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Agilent </w:t>
            </w: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ureSelect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Human All Exon V4</w:t>
            </w:r>
          </w:p>
        </w:tc>
      </w:tr>
      <w:tr w:rsidR="009368CB" w:rsidRPr="00567891" w14:paraId="3D81FADF" w14:textId="77777777" w:rsidTr="009368CB">
        <w:tc>
          <w:tcPr>
            <w:tcW w:w="2111" w:type="dxa"/>
          </w:tcPr>
          <w:p w14:paraId="092C8CD5" w14:textId="20F4C606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PMID34263978 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UYWtlbW90bzwvQXV0aG9yPjxZZWFyPjIwMjE8L1llYXI+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UYWtlbW90bzwvQXV0aG9yPjxZZWFyPjIwMjE8L1llYXI+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2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0D237C5B" w14:textId="46C28509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48" w:type="dxa"/>
          </w:tcPr>
          <w:p w14:paraId="6648F7A2" w14:textId="56AFF275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70" w:type="dxa"/>
          </w:tcPr>
          <w:p w14:paraId="1850FDF0" w14:textId="04A09A69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81/7</w:t>
            </w:r>
          </w:p>
        </w:tc>
        <w:tc>
          <w:tcPr>
            <w:tcW w:w="1307" w:type="dxa"/>
          </w:tcPr>
          <w:p w14:paraId="10C0645F" w14:textId="6260A4A1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2683</w:t>
            </w:r>
          </w:p>
        </w:tc>
        <w:tc>
          <w:tcPr>
            <w:tcW w:w="2199" w:type="dxa"/>
          </w:tcPr>
          <w:p w14:paraId="1265A418" w14:textId="6180186E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2632</w:t>
            </w:r>
          </w:p>
        </w:tc>
        <w:tc>
          <w:tcPr>
            <w:tcW w:w="5528" w:type="dxa"/>
          </w:tcPr>
          <w:p w14:paraId="762A8BDE" w14:textId="446FDC5D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Agilent </w:t>
            </w: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ureSelect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XT Human All Exon</w:t>
            </w:r>
          </w:p>
        </w:tc>
      </w:tr>
      <w:tr w:rsidR="009368CB" w:rsidRPr="00567891" w14:paraId="003F58F0" w14:textId="77777777" w:rsidTr="009368CB">
        <w:tc>
          <w:tcPr>
            <w:tcW w:w="2111" w:type="dxa"/>
          </w:tcPr>
          <w:p w14:paraId="11CAACEB" w14:textId="47F92B19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TCGA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FllYXI+MjAyMDwvWWVhcj48UmVjTnVtPjEzMDg8L1JlY051bT48RGlz
cGxheVRleHQ+PHN0eWxlIGZhY2U9InN1cGVyc2NyaXB0Ij4xMzwvc3R5bGU+PC9EaXNwbGF5VGV4
dD48cmVjb3JkPjxyZWMtbnVtYmVyPjEzMDg8L3JlYy1udW1iZXI+PGZvcmVpZ24ta2V5cz48a2V5
IGFwcD0iRU4iIGRiLWlkPSI5MGF2MmZ2d2tlOXBmYmVyc3o2cDU1NWJ0d2F2emV2cHg1dGYiIHRp
bWVzdGFtcD0iMTY5NTk1NzAwNyI+MTMwODwva2V5PjwvZm9yZWlnbi1rZXlzPjxyZWYtdHlwZSBu
YW1lPSJKb3VybmFsIEFydGljbGUiPjE3PC9yZWYtdHlwZT48Y29udHJpYnV0b3JzPjwvY29udHJp
YnV0b3JzPjx0aXRsZXM+PHRpdGxlPlBhbi1jYW5jZXIgYW5hbHlzaXMgb2Ygd2hvbGUgZ2Vub21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ODItOTM8L3BhZ2VzPjx2b2x1bWU+NTc4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FllYXI+MjAyMDwvWWVhcj48UmVjTnVtPjEzMDg8L1JlY051bT48RGlz
cGxheVRleHQ+PHN0eWxlIGZhY2U9InN1cGVyc2NyaXB0Ij4xMzwvc3R5bGU+PC9EaXNwbGF5VGV4
dD48cmVjb3JkPjxyZWMtbnVtYmVyPjEzMDg8L3JlYy1udW1iZXI+PGZvcmVpZ24ta2V5cz48a2V5
IGFwcD0iRU4iIGRiLWlkPSI5MGF2MmZ2d2tlOXBmYmVyc3o2cDU1NWJ0d2F2emV2cHg1dGYiIHRp
bWVzdGFtcD0iMTY5NTk1NzAwNyI+MTMwODwva2V5PjwvZm9yZWlnbi1rZXlzPjxyZWYtdHlwZSBu
YW1lPSJKb3VybmFsIEFydGljbGUiPjE3PC9yZWYtdHlwZT48Y29udHJpYnV0b3JzPjwvY29udHJp
YnV0b3JzPjx0aXRsZXM+PHRpdGxlPlBhbi1jYW5jZXIgYW5hbHlzaXMgb2Ygd2hvbGUgZ2Vub21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ODItOTM8L3BhZ2VzPjx2b2x1bWU+NTc4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3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275861C1" w14:textId="570C08C2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48" w:type="dxa"/>
          </w:tcPr>
          <w:p w14:paraId="2C5E61B0" w14:textId="3E260B50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70" w:type="dxa"/>
          </w:tcPr>
          <w:p w14:paraId="3BD6780D" w14:textId="3CC17B0F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80/14</w:t>
            </w:r>
          </w:p>
        </w:tc>
        <w:tc>
          <w:tcPr>
            <w:tcW w:w="1307" w:type="dxa"/>
          </w:tcPr>
          <w:p w14:paraId="3FBFB970" w14:textId="5A6EB550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8858</w:t>
            </w:r>
          </w:p>
        </w:tc>
        <w:tc>
          <w:tcPr>
            <w:tcW w:w="2199" w:type="dxa"/>
          </w:tcPr>
          <w:p w14:paraId="34CA7D16" w14:textId="19D02070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18781</w:t>
            </w:r>
          </w:p>
        </w:tc>
        <w:tc>
          <w:tcPr>
            <w:tcW w:w="5528" w:type="dxa"/>
          </w:tcPr>
          <w:p w14:paraId="2DC85FC5" w14:textId="6054EB0F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N.A.</w:t>
            </w:r>
          </w:p>
        </w:tc>
      </w:tr>
      <w:tr w:rsidR="009368CB" w:rsidRPr="00567891" w14:paraId="113DE657" w14:textId="77777777" w:rsidTr="009368CB">
        <w:tc>
          <w:tcPr>
            <w:tcW w:w="2111" w:type="dxa"/>
          </w:tcPr>
          <w:p w14:paraId="24A34048" w14:textId="03BDE851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34285259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FcmtpemFuPC9BdXRob3I+PFllYXI+MjAyMTwvWWVhcj48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0ODE0PC9w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FcmtpemFuPC9BdXRob3I+PFllYXI+MjAyMTwvWWVhcj48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0ODE0PC9w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4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25E5DB3B" w14:textId="0E61C53A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48" w:type="dxa"/>
          </w:tcPr>
          <w:p w14:paraId="00BA6DE3" w14:textId="548CCF02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0" w:type="dxa"/>
          </w:tcPr>
          <w:p w14:paraId="0B163FDC" w14:textId="6D9C6E39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9/1</w:t>
            </w:r>
          </w:p>
        </w:tc>
        <w:tc>
          <w:tcPr>
            <w:tcW w:w="1307" w:type="dxa"/>
          </w:tcPr>
          <w:p w14:paraId="79399CCB" w14:textId="6DC0D940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21628</w:t>
            </w:r>
          </w:p>
        </w:tc>
        <w:tc>
          <w:tcPr>
            <w:tcW w:w="2199" w:type="dxa"/>
          </w:tcPr>
          <w:p w14:paraId="066C19FB" w14:textId="5571544C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21319</w:t>
            </w:r>
          </w:p>
        </w:tc>
        <w:tc>
          <w:tcPr>
            <w:tcW w:w="5528" w:type="dxa"/>
          </w:tcPr>
          <w:p w14:paraId="6F9C9CB5" w14:textId="572D7847" w:rsidR="009368CB" w:rsidRPr="00567891" w:rsidRDefault="009368CB" w:rsidP="00E953D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Agilent </w:t>
            </w: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ureSelect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XT Human All Exon V6</w:t>
            </w:r>
            <w:r w:rsidRPr="00567891">
              <w:rPr>
                <w:rFonts w:ascii="Times New Roman" w:eastAsia="MS Gothic" w:hAnsi="Times New Roman" w:cs="Times New Roman"/>
                <w:sz w:val="22"/>
              </w:rPr>
              <w:t> 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t>+</w:t>
            </w:r>
            <w:r w:rsidRPr="00567891">
              <w:rPr>
                <w:rFonts w:ascii="Times New Roman" w:eastAsia="MS Gothic" w:hAnsi="Times New Roman" w:cs="Times New Roman"/>
                <w:sz w:val="22"/>
              </w:rPr>
              <w:t> 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t>UTR kit</w:t>
            </w:r>
          </w:p>
        </w:tc>
      </w:tr>
      <w:tr w:rsidR="009368CB" w:rsidRPr="00567891" w14:paraId="457306FD" w14:textId="77777777" w:rsidTr="009368CB">
        <w:tc>
          <w:tcPr>
            <w:tcW w:w="2111" w:type="dxa"/>
          </w:tcPr>
          <w:p w14:paraId="3C08C22C" w14:textId="22127161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26873401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TYXdhZGE8L0F1dGhvcj48WWVhcj4yMDE2PC9ZZWFyPjxS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TYXdhZGE8L0F1dGhvcj48WWVhcj4yMDE2PC9ZZWFyPjxS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5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370DDAF7" w14:textId="0A3D7512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48" w:type="dxa"/>
          </w:tcPr>
          <w:p w14:paraId="7C676B24" w14:textId="76020E74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70" w:type="dxa"/>
          </w:tcPr>
          <w:p w14:paraId="2686311A" w14:textId="202A19FC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26/18</w:t>
            </w:r>
          </w:p>
        </w:tc>
        <w:tc>
          <w:tcPr>
            <w:tcW w:w="1307" w:type="dxa"/>
          </w:tcPr>
          <w:p w14:paraId="035DD857" w14:textId="56005F9B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23121</w:t>
            </w:r>
          </w:p>
        </w:tc>
        <w:tc>
          <w:tcPr>
            <w:tcW w:w="2199" w:type="dxa"/>
          </w:tcPr>
          <w:p w14:paraId="767C20BA" w14:textId="07776C4A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23059</w:t>
            </w:r>
          </w:p>
        </w:tc>
        <w:tc>
          <w:tcPr>
            <w:tcW w:w="5528" w:type="dxa"/>
          </w:tcPr>
          <w:p w14:paraId="05167104" w14:textId="7C2D7205" w:rsidR="009368CB" w:rsidRPr="00567891" w:rsidRDefault="009368CB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567891">
              <w:rPr>
                <w:rFonts w:ascii="Times New Roman" w:eastAsia="等线" w:hAnsi="Times New Roman" w:cs="Times New Roman"/>
                <w:sz w:val="22"/>
              </w:rPr>
              <w:t>SureSelect</w:t>
            </w:r>
            <w:proofErr w:type="spellEnd"/>
            <w:r w:rsidRPr="00567891">
              <w:rPr>
                <w:rFonts w:ascii="Times New Roman" w:eastAsia="等线" w:hAnsi="Times New Roman" w:cs="Times New Roman"/>
                <w:sz w:val="22"/>
              </w:rPr>
              <w:t xml:space="preserve"> Human All Exon 50Mb Kit</w:t>
            </w:r>
          </w:p>
        </w:tc>
      </w:tr>
      <w:tr w:rsidR="009368CB" w:rsidRPr="00567891" w14:paraId="742BD4D0" w14:textId="77777777" w:rsidTr="009368CB">
        <w:tc>
          <w:tcPr>
            <w:tcW w:w="2111" w:type="dxa"/>
          </w:tcPr>
          <w:p w14:paraId="60D7D072" w14:textId="35A655AB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ICGC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FllYXI+MjAyMDwvWWVhcj48UmVjTnVtPjEzMDg8L1JlY051bT48RGlz
cGxheVRleHQ+PHN0eWxlIGZhY2U9InN1cGVyc2NyaXB0Ij4xMzwvc3R5bGU+PC9EaXNwbGF5VGV4
dD48cmVjb3JkPjxyZWMtbnVtYmVyPjEzMDg8L3JlYy1udW1iZXI+PGZvcmVpZ24ta2V5cz48a2V5
IGFwcD0iRU4iIGRiLWlkPSI5MGF2MmZ2d2tlOXBmYmVyc3o2cDU1NWJ0d2F2emV2cHg1dGYiIHRp
bWVzdGFtcD0iMTY5NTk1NzAwNyI+MTMwODwva2V5PjwvZm9yZWlnbi1rZXlzPjxyZWYtdHlwZSBu
YW1lPSJKb3VybmFsIEFydGljbGUiPjE3PC9yZWYtdHlwZT48Y29udHJpYnV0b3JzPjwvY29udHJp
YnV0b3JzPjx0aXRsZXM+PHRpdGxlPlBhbi1jYW5jZXIgYW5hbHlzaXMgb2Ygd2hvbGUgZ2Vub21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ODItOTM8L3BhZ2VzPjx2b2x1bWU+NTc4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FllYXI+MjAyMDwvWWVhcj48UmVjTnVtPjEzMDg8L1JlY051bT48RGlz
cGxheVRleHQ+PHN0eWxlIGZhY2U9InN1cGVyc2NyaXB0Ij4xMzwvc3R5bGU+PC9EaXNwbGF5VGV4
dD48cmVjb3JkPjxyZWMtbnVtYmVyPjEzMDg8L3JlYy1udW1iZXI+PGZvcmVpZ24ta2V5cz48a2V5
IGFwcD0iRU4iIGRiLWlkPSI5MGF2MmZ2d2tlOXBmYmVyc3o2cDU1NWJ0d2F2emV2cHg1dGYiIHRp
bWVzdGFtcD0iMTY5NTk1NzAwNyI+MTMwODwva2V5PjwvZm9yZWlnbi1rZXlzPjxyZWYtdHlwZSBu
YW1lPSJKb3VybmFsIEFydGljbGUiPjE3PC9yZWYtdHlwZT48Y29udHJpYnV0b3JzPjwvY29udHJp
YnV0b3JzPjx0aXRsZXM+PHRpdGxlPlBhbi1jYW5jZXIgYW5hbHlzaXMgb2Ygd2hvbGUgZ2Vub21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ODItOTM8L3BhZ2VzPjx2b2x1bWU+NTc4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3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52649DD3" w14:textId="6767EBBC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48" w:type="dxa"/>
          </w:tcPr>
          <w:p w14:paraId="2F67374D" w14:textId="54F06D77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70" w:type="dxa"/>
          </w:tcPr>
          <w:p w14:paraId="25C152AD" w14:textId="4C953F58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101/39</w:t>
            </w:r>
          </w:p>
        </w:tc>
        <w:tc>
          <w:tcPr>
            <w:tcW w:w="1307" w:type="dxa"/>
          </w:tcPr>
          <w:p w14:paraId="5A61DB04" w14:textId="233EDC8E" w:rsidR="009368CB" w:rsidRPr="00567891" w:rsidRDefault="00CF0F67" w:rsidP="00E953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24208</w:t>
            </w:r>
          </w:p>
        </w:tc>
        <w:tc>
          <w:tcPr>
            <w:tcW w:w="2199" w:type="dxa"/>
          </w:tcPr>
          <w:p w14:paraId="10F9D14E" w14:textId="46CF78AE" w:rsidR="009368CB" w:rsidRPr="00567891" w:rsidRDefault="00CF0F67" w:rsidP="00E953D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23962</w:t>
            </w:r>
          </w:p>
        </w:tc>
        <w:tc>
          <w:tcPr>
            <w:tcW w:w="5528" w:type="dxa"/>
          </w:tcPr>
          <w:p w14:paraId="048D7830" w14:textId="1300639A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N.A.</w:t>
            </w:r>
          </w:p>
        </w:tc>
      </w:tr>
      <w:tr w:rsidR="009368CB" w:rsidRPr="00567891" w14:paraId="70831AF1" w14:textId="77777777" w:rsidTr="009368CB">
        <w:tc>
          <w:tcPr>
            <w:tcW w:w="2111" w:type="dxa"/>
          </w:tcPr>
          <w:p w14:paraId="26E6E5B3" w14:textId="041536BC" w:rsidR="009368CB" w:rsidRPr="00567891" w:rsidRDefault="009368CB" w:rsidP="00E953D3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PMID32398863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DdWk8L0F1dGhvcj48WWVhcj4yMDIwPC9ZZWFyPjxSZWNO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begin">
                <w:fldData xml:space="preserve">PEVuZE5vdGU+PENpdGU+PEF1dGhvcj5DdWk8L0F1dGhvcj48WWVhcj4yMDIwPC9ZZWFyPjxSZWNO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</w:fldData>
              </w:fldCha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instrText xml:space="preserve"> ADDIN EN.CITE.DATA </w:instrText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  <w:r w:rsidRPr="00567891">
              <w:rPr>
                <w:rFonts w:ascii="Times New Roman" w:eastAsia="等线" w:hAnsi="Times New Roman" w:cs="Times New Roman"/>
                <w:sz w:val="22"/>
              </w:rPr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separate"/>
            </w:r>
            <w:r w:rsidRPr="00567891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16</w:t>
            </w:r>
            <w:r w:rsidRPr="00567891">
              <w:rPr>
                <w:rFonts w:ascii="Times New Roman" w:eastAsia="等线" w:hAnsi="Times New Roman" w:cs="Times New Roman"/>
                <w:sz w:val="22"/>
              </w:rPr>
              <w:fldChar w:fldCharType="end"/>
            </w:r>
          </w:p>
        </w:tc>
        <w:tc>
          <w:tcPr>
            <w:tcW w:w="1930" w:type="dxa"/>
          </w:tcPr>
          <w:p w14:paraId="0306CB4A" w14:textId="3DAC2064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48" w:type="dxa"/>
          </w:tcPr>
          <w:p w14:paraId="5271114C" w14:textId="46B44A1A" w:rsidR="009368CB" w:rsidRPr="00567891" w:rsidRDefault="009368CB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470" w:type="dxa"/>
          </w:tcPr>
          <w:p w14:paraId="56B165A7" w14:textId="080D6CD4" w:rsidR="009368CB" w:rsidRPr="00567891" w:rsidRDefault="002B69A7" w:rsidP="00E953D3">
            <w:pPr>
              <w:jc w:val="center"/>
              <w:rPr>
                <w:rFonts w:ascii="Times New Roman" w:hAnsi="Times New Roman" w:cs="Times New Roman"/>
              </w:rPr>
            </w:pPr>
            <w:r w:rsidRPr="00567891">
              <w:rPr>
                <w:rFonts w:ascii="Times New Roman" w:hAnsi="Times New Roman" w:cs="Times New Roman"/>
              </w:rPr>
              <w:t>335/173</w:t>
            </w:r>
          </w:p>
        </w:tc>
        <w:tc>
          <w:tcPr>
            <w:tcW w:w="1307" w:type="dxa"/>
          </w:tcPr>
          <w:p w14:paraId="09F818C1" w14:textId="2E69936D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7218110</w:t>
            </w:r>
          </w:p>
        </w:tc>
        <w:tc>
          <w:tcPr>
            <w:tcW w:w="2199" w:type="dxa"/>
          </w:tcPr>
          <w:p w14:paraId="4765081E" w14:textId="69217C6D" w:rsidR="009368CB" w:rsidRPr="00567891" w:rsidRDefault="00CF0F67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7210261</w:t>
            </w:r>
          </w:p>
        </w:tc>
        <w:tc>
          <w:tcPr>
            <w:tcW w:w="5528" w:type="dxa"/>
          </w:tcPr>
          <w:p w14:paraId="6E9597B9" w14:textId="5ADF6651" w:rsidR="009368CB" w:rsidRPr="00567891" w:rsidRDefault="009368CB" w:rsidP="00E953D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67891">
              <w:rPr>
                <w:rFonts w:ascii="Times New Roman" w:eastAsia="等线" w:hAnsi="Times New Roman" w:cs="Times New Roman"/>
                <w:sz w:val="22"/>
              </w:rPr>
              <w:t>WGS</w:t>
            </w:r>
          </w:p>
        </w:tc>
      </w:tr>
    </w:tbl>
    <w:p w14:paraId="7F652018" w14:textId="4446C417" w:rsidR="00E953D3" w:rsidRPr="001C29AD" w:rsidRDefault="001C29AD">
      <w:pPr>
        <w:rPr>
          <w:rFonts w:ascii="Times New Roman" w:eastAsia="等线" w:hAnsi="Times New Roman" w:cs="Times New Roman"/>
          <w:sz w:val="22"/>
        </w:rPr>
      </w:pPr>
      <w:r w:rsidRPr="001C29AD">
        <w:rPr>
          <w:rFonts w:ascii="Times New Roman" w:eastAsia="等线" w:hAnsi="Times New Roman" w:cs="Times New Roman"/>
          <w:sz w:val="22"/>
        </w:rPr>
        <w:t>SNV, single nucleo</w:t>
      </w:r>
      <w:r w:rsidRPr="00A249FB">
        <w:rPr>
          <w:rFonts w:ascii="Times New Roman" w:eastAsia="等线" w:hAnsi="Times New Roman" w:cs="Times New Roman"/>
          <w:sz w:val="22"/>
        </w:rPr>
        <w:t>tide variant</w:t>
      </w:r>
      <w:r w:rsidR="00A249FB" w:rsidRPr="00A249FB">
        <w:rPr>
          <w:rFonts w:ascii="Times New Roman" w:eastAsia="等线" w:hAnsi="Times New Roman" w:cs="Times New Roman"/>
          <w:sz w:val="22"/>
        </w:rPr>
        <w:t>; WGS, Whole Genome Sequencing</w:t>
      </w:r>
    </w:p>
    <w:p w14:paraId="6190E085" w14:textId="49AD77F9" w:rsidR="0085385A" w:rsidRDefault="00E953D3" w:rsidP="00C743C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32"/>
          <w:szCs w:val="32"/>
        </w:rPr>
      </w:pPr>
      <w:r w:rsidRPr="00567891">
        <w:rPr>
          <w:rFonts w:ascii="Times New Roman" w:hAnsi="Times New Roman" w:cs="Times New Roman"/>
        </w:rPr>
        <w:br w:type="page"/>
      </w:r>
    </w:p>
    <w:p w14:paraId="76578145" w14:textId="5A9D59F5" w:rsidR="00E953D3" w:rsidRPr="00567891" w:rsidRDefault="00E953D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67891">
        <w:rPr>
          <w:rFonts w:ascii="Times New Roman" w:hAnsi="Times New Roman" w:cs="Times New Roman"/>
          <w:b/>
          <w:bCs/>
          <w:sz w:val="32"/>
          <w:szCs w:val="32"/>
        </w:rPr>
        <w:lastRenderedPageBreak/>
        <w:t>References:</w:t>
      </w:r>
    </w:p>
    <w:p w14:paraId="018EDBAA" w14:textId="77777777" w:rsidR="00E953D3" w:rsidRPr="00567891" w:rsidRDefault="00E953D3">
      <w:pPr>
        <w:rPr>
          <w:rFonts w:ascii="Times New Roman" w:hAnsi="Times New Roman" w:cs="Times New Roman"/>
        </w:rPr>
      </w:pPr>
    </w:p>
    <w:p w14:paraId="7E4CEEFD" w14:textId="77777777" w:rsidR="00C2768A" w:rsidRPr="00567891" w:rsidRDefault="00E953D3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fldChar w:fldCharType="begin"/>
      </w:r>
      <w:r w:rsidRPr="00567891">
        <w:rPr>
          <w:rFonts w:ascii="Times New Roman" w:hAnsi="Times New Roman" w:cs="Times New Roman"/>
        </w:rPr>
        <w:instrText xml:space="preserve"> ADDIN EN.REFLIST </w:instrText>
      </w:r>
      <w:r w:rsidRPr="00567891">
        <w:rPr>
          <w:rFonts w:ascii="Times New Roman" w:hAnsi="Times New Roman" w:cs="Times New Roman"/>
        </w:rPr>
        <w:fldChar w:fldCharType="separate"/>
      </w:r>
      <w:r w:rsidR="00C2768A" w:rsidRPr="00567891">
        <w:rPr>
          <w:rFonts w:ascii="Times New Roman" w:hAnsi="Times New Roman" w:cs="Times New Roman"/>
        </w:rPr>
        <w:t>1.</w:t>
      </w:r>
      <w:r w:rsidR="00C2768A" w:rsidRPr="00567891">
        <w:rPr>
          <w:rFonts w:ascii="Times New Roman" w:hAnsi="Times New Roman" w:cs="Times New Roman"/>
        </w:rPr>
        <w:tab/>
        <w:t xml:space="preserve">Kato K, Cho BC, Takahashi M, et al. Nivolumab versus chemotherapy in patients with advanced oesophageal squamous cell carcinoma refractory or intolerant to previous chemotherapy (ATTRACTION-3): a multicentre, randomised, open-label, phase 3 trial. </w:t>
      </w:r>
      <w:r w:rsidR="00C2768A" w:rsidRPr="00567891">
        <w:rPr>
          <w:rFonts w:ascii="Times New Roman" w:hAnsi="Times New Roman" w:cs="Times New Roman"/>
          <w:i/>
        </w:rPr>
        <w:t>The Lancet Oncology</w:t>
      </w:r>
      <w:r w:rsidR="00C2768A" w:rsidRPr="00567891">
        <w:rPr>
          <w:rFonts w:ascii="Times New Roman" w:hAnsi="Times New Roman" w:cs="Times New Roman"/>
        </w:rPr>
        <w:t xml:space="preserve"> 2019; </w:t>
      </w:r>
      <w:r w:rsidR="00C2768A" w:rsidRPr="00567891">
        <w:rPr>
          <w:rFonts w:ascii="Times New Roman" w:hAnsi="Times New Roman" w:cs="Times New Roman"/>
          <w:b/>
        </w:rPr>
        <w:t>20</w:t>
      </w:r>
      <w:r w:rsidR="00C2768A" w:rsidRPr="00567891">
        <w:rPr>
          <w:rFonts w:ascii="Times New Roman" w:hAnsi="Times New Roman" w:cs="Times New Roman"/>
        </w:rPr>
        <w:t>(11): 1506-17.</w:t>
      </w:r>
    </w:p>
    <w:p w14:paraId="13970837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2.</w:t>
      </w:r>
      <w:r w:rsidRPr="00567891">
        <w:rPr>
          <w:rFonts w:ascii="Times New Roman" w:hAnsi="Times New Roman" w:cs="Times New Roman"/>
        </w:rPr>
        <w:tab/>
        <w:t xml:space="preserve">Doki Y, Ajani JA, Kato K, et al. Nivolumab Combination Therapy in Advanced Esophageal Squamous-Cell Carcinoma. </w:t>
      </w:r>
      <w:r w:rsidRPr="00567891">
        <w:rPr>
          <w:rFonts w:ascii="Times New Roman" w:hAnsi="Times New Roman" w:cs="Times New Roman"/>
          <w:i/>
        </w:rPr>
        <w:t>The New England journal of medicine</w:t>
      </w:r>
      <w:r w:rsidRPr="00567891">
        <w:rPr>
          <w:rFonts w:ascii="Times New Roman" w:hAnsi="Times New Roman" w:cs="Times New Roman"/>
        </w:rPr>
        <w:t xml:space="preserve"> 2022; </w:t>
      </w:r>
      <w:r w:rsidRPr="00567891">
        <w:rPr>
          <w:rFonts w:ascii="Times New Roman" w:hAnsi="Times New Roman" w:cs="Times New Roman"/>
          <w:b/>
        </w:rPr>
        <w:t>386</w:t>
      </w:r>
      <w:r w:rsidRPr="00567891">
        <w:rPr>
          <w:rFonts w:ascii="Times New Roman" w:hAnsi="Times New Roman" w:cs="Times New Roman"/>
        </w:rPr>
        <w:t>(5): 449-62.</w:t>
      </w:r>
    </w:p>
    <w:p w14:paraId="7891377A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3.</w:t>
      </w:r>
      <w:r w:rsidRPr="00567891">
        <w:rPr>
          <w:rFonts w:ascii="Times New Roman" w:hAnsi="Times New Roman" w:cs="Times New Roman"/>
        </w:rPr>
        <w:tab/>
        <w:t xml:space="preserve">Kojima T, Shah MA, Muro K, et al. Randomized Phase III KEYNOTE-181 Study of Pembrolizumab Versus Chemotherapy in Advanced Esophageal Cancer. </w:t>
      </w:r>
      <w:r w:rsidRPr="00567891">
        <w:rPr>
          <w:rFonts w:ascii="Times New Roman" w:hAnsi="Times New Roman" w:cs="Times New Roman"/>
          <w:i/>
        </w:rPr>
        <w:t>Journal of clinical oncology : official journal of the American Society of Clinical Oncology</w:t>
      </w:r>
      <w:r w:rsidRPr="00567891">
        <w:rPr>
          <w:rFonts w:ascii="Times New Roman" w:hAnsi="Times New Roman" w:cs="Times New Roman"/>
        </w:rPr>
        <w:t xml:space="preserve"> 2020; </w:t>
      </w:r>
      <w:r w:rsidRPr="00567891">
        <w:rPr>
          <w:rFonts w:ascii="Times New Roman" w:hAnsi="Times New Roman" w:cs="Times New Roman"/>
          <w:b/>
        </w:rPr>
        <w:t>38</w:t>
      </w:r>
      <w:r w:rsidRPr="00567891">
        <w:rPr>
          <w:rFonts w:ascii="Times New Roman" w:hAnsi="Times New Roman" w:cs="Times New Roman"/>
        </w:rPr>
        <w:t>(35): 4138-48.</w:t>
      </w:r>
    </w:p>
    <w:p w14:paraId="402071A8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4.</w:t>
      </w:r>
      <w:r w:rsidRPr="00567891">
        <w:rPr>
          <w:rFonts w:ascii="Times New Roman" w:hAnsi="Times New Roman" w:cs="Times New Roman"/>
        </w:rPr>
        <w:tab/>
        <w:t xml:space="preserve">Sun JM, Shen L, Shah MA, et al. Pembrolizumab plus chemotherapy versus chemotherapy alone for first-line treatment of advanced oesophageal cancer (KEYNOTE-590): a randomised, placebo-controlled, phase 3 study. </w:t>
      </w:r>
      <w:r w:rsidRPr="00567891">
        <w:rPr>
          <w:rFonts w:ascii="Times New Roman" w:hAnsi="Times New Roman" w:cs="Times New Roman"/>
          <w:i/>
        </w:rPr>
        <w:t>Lancet (London, England)</w:t>
      </w:r>
      <w:r w:rsidRPr="00567891">
        <w:rPr>
          <w:rFonts w:ascii="Times New Roman" w:hAnsi="Times New Roman" w:cs="Times New Roman"/>
        </w:rPr>
        <w:t xml:space="preserve"> 2021; </w:t>
      </w:r>
      <w:r w:rsidRPr="00567891">
        <w:rPr>
          <w:rFonts w:ascii="Times New Roman" w:hAnsi="Times New Roman" w:cs="Times New Roman"/>
          <w:b/>
        </w:rPr>
        <w:t>398</w:t>
      </w:r>
      <w:r w:rsidRPr="00567891">
        <w:rPr>
          <w:rFonts w:ascii="Times New Roman" w:hAnsi="Times New Roman" w:cs="Times New Roman"/>
        </w:rPr>
        <w:t>(10302): 759-71.</w:t>
      </w:r>
    </w:p>
    <w:p w14:paraId="5D503A2C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5.</w:t>
      </w:r>
      <w:r w:rsidRPr="00567891">
        <w:rPr>
          <w:rFonts w:ascii="Times New Roman" w:hAnsi="Times New Roman" w:cs="Times New Roman"/>
        </w:rPr>
        <w:tab/>
        <w:t xml:space="preserve">Hirata H, Niida A, Kakiuchi N, et al. The Evolving Genomic Landscape of Esophageal Squamous Cell Carcinoma Under Chemoradiotherapy. </w:t>
      </w:r>
      <w:r w:rsidRPr="00567891">
        <w:rPr>
          <w:rFonts w:ascii="Times New Roman" w:hAnsi="Times New Roman" w:cs="Times New Roman"/>
          <w:i/>
        </w:rPr>
        <w:t>Cancer research</w:t>
      </w:r>
      <w:r w:rsidRPr="00567891">
        <w:rPr>
          <w:rFonts w:ascii="Times New Roman" w:hAnsi="Times New Roman" w:cs="Times New Roman"/>
        </w:rPr>
        <w:t xml:space="preserve"> 2021; </w:t>
      </w:r>
      <w:r w:rsidRPr="00567891">
        <w:rPr>
          <w:rFonts w:ascii="Times New Roman" w:hAnsi="Times New Roman" w:cs="Times New Roman"/>
          <w:b/>
        </w:rPr>
        <w:t>81</w:t>
      </w:r>
      <w:r w:rsidRPr="00567891">
        <w:rPr>
          <w:rFonts w:ascii="Times New Roman" w:hAnsi="Times New Roman" w:cs="Times New Roman"/>
        </w:rPr>
        <w:t>(19): 4926-38.</w:t>
      </w:r>
    </w:p>
    <w:p w14:paraId="775F73E8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6.</w:t>
      </w:r>
      <w:r w:rsidRPr="00567891">
        <w:rPr>
          <w:rFonts w:ascii="Times New Roman" w:hAnsi="Times New Roman" w:cs="Times New Roman"/>
        </w:rPr>
        <w:tab/>
        <w:t xml:space="preserve">Chang J, Tan W, Ling Z, et al. Genomic analysis of oesophageal squamous-cell carcinoma identifies alcohol drinking-related mutation signature and genomic alterations. </w:t>
      </w:r>
      <w:r w:rsidRPr="00567891">
        <w:rPr>
          <w:rFonts w:ascii="Times New Roman" w:hAnsi="Times New Roman" w:cs="Times New Roman"/>
          <w:i/>
        </w:rPr>
        <w:t>Nature communications</w:t>
      </w:r>
      <w:r w:rsidRPr="00567891">
        <w:rPr>
          <w:rFonts w:ascii="Times New Roman" w:hAnsi="Times New Roman" w:cs="Times New Roman"/>
        </w:rPr>
        <w:t xml:space="preserve"> 2017; </w:t>
      </w:r>
      <w:r w:rsidRPr="00567891">
        <w:rPr>
          <w:rFonts w:ascii="Times New Roman" w:hAnsi="Times New Roman" w:cs="Times New Roman"/>
          <w:b/>
        </w:rPr>
        <w:t>8</w:t>
      </w:r>
      <w:r w:rsidRPr="00567891">
        <w:rPr>
          <w:rFonts w:ascii="Times New Roman" w:hAnsi="Times New Roman" w:cs="Times New Roman"/>
        </w:rPr>
        <w:t>: 15290.</w:t>
      </w:r>
    </w:p>
    <w:p w14:paraId="1F05ECDA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7.</w:t>
      </w:r>
      <w:r w:rsidRPr="00567891">
        <w:rPr>
          <w:rFonts w:ascii="Times New Roman" w:hAnsi="Times New Roman" w:cs="Times New Roman"/>
        </w:rPr>
        <w:tab/>
        <w:t xml:space="preserve">Mangalaparthi KK, Patel K, Khan AA, et al. Mutational Landscape of Esophageal Squamous Cell Carcinoma in an Indian Cohort. </w:t>
      </w:r>
      <w:r w:rsidRPr="00567891">
        <w:rPr>
          <w:rFonts w:ascii="Times New Roman" w:hAnsi="Times New Roman" w:cs="Times New Roman"/>
          <w:i/>
        </w:rPr>
        <w:t>Frontiers in oncology</w:t>
      </w:r>
      <w:r w:rsidRPr="00567891">
        <w:rPr>
          <w:rFonts w:ascii="Times New Roman" w:hAnsi="Times New Roman" w:cs="Times New Roman"/>
        </w:rPr>
        <w:t xml:space="preserve"> 2020; </w:t>
      </w:r>
      <w:r w:rsidRPr="00567891">
        <w:rPr>
          <w:rFonts w:ascii="Times New Roman" w:hAnsi="Times New Roman" w:cs="Times New Roman"/>
          <w:b/>
        </w:rPr>
        <w:t>10</w:t>
      </w:r>
      <w:r w:rsidRPr="00567891">
        <w:rPr>
          <w:rFonts w:ascii="Times New Roman" w:hAnsi="Times New Roman" w:cs="Times New Roman"/>
        </w:rPr>
        <w:t>: 1457.</w:t>
      </w:r>
    </w:p>
    <w:p w14:paraId="06863E01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8.</w:t>
      </w:r>
      <w:r w:rsidRPr="00567891">
        <w:rPr>
          <w:rFonts w:ascii="Times New Roman" w:hAnsi="Times New Roman" w:cs="Times New Roman"/>
        </w:rPr>
        <w:tab/>
        <w:t xml:space="preserve">Yan T, Cui H, Zhou Y, et al. Multi-region sequencing unveils novel actionable targets and spatial heterogeneity in esophageal squamous cell carcinoma. </w:t>
      </w:r>
      <w:r w:rsidRPr="00567891">
        <w:rPr>
          <w:rFonts w:ascii="Times New Roman" w:hAnsi="Times New Roman" w:cs="Times New Roman"/>
          <w:i/>
        </w:rPr>
        <w:t>Nature communications</w:t>
      </w:r>
      <w:r w:rsidRPr="00567891">
        <w:rPr>
          <w:rFonts w:ascii="Times New Roman" w:hAnsi="Times New Roman" w:cs="Times New Roman"/>
        </w:rPr>
        <w:t xml:space="preserve"> 2019; </w:t>
      </w:r>
      <w:r w:rsidRPr="00567891">
        <w:rPr>
          <w:rFonts w:ascii="Times New Roman" w:hAnsi="Times New Roman" w:cs="Times New Roman"/>
          <w:b/>
        </w:rPr>
        <w:t>10</w:t>
      </w:r>
      <w:r w:rsidRPr="00567891">
        <w:rPr>
          <w:rFonts w:ascii="Times New Roman" w:hAnsi="Times New Roman" w:cs="Times New Roman"/>
        </w:rPr>
        <w:t>(1): 1670.</w:t>
      </w:r>
    </w:p>
    <w:p w14:paraId="45D05DCE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9.</w:t>
      </w:r>
      <w:r w:rsidRPr="00567891">
        <w:rPr>
          <w:rFonts w:ascii="Times New Roman" w:hAnsi="Times New Roman" w:cs="Times New Roman"/>
        </w:rPr>
        <w:tab/>
        <w:t xml:space="preserve">Qin HD, Liao XY, Chen YB, et al. Genomic Characterization of Esophageal Squamous Cell Carcinoma Reveals Critical Genes Underlying Tumorigenesis and Poor Prognosis. </w:t>
      </w:r>
      <w:r w:rsidRPr="00567891">
        <w:rPr>
          <w:rFonts w:ascii="Times New Roman" w:hAnsi="Times New Roman" w:cs="Times New Roman"/>
          <w:i/>
        </w:rPr>
        <w:t>American journal of human genetics</w:t>
      </w:r>
      <w:r w:rsidRPr="00567891">
        <w:rPr>
          <w:rFonts w:ascii="Times New Roman" w:hAnsi="Times New Roman" w:cs="Times New Roman"/>
        </w:rPr>
        <w:t xml:space="preserve"> 2016; </w:t>
      </w:r>
      <w:r w:rsidRPr="00567891">
        <w:rPr>
          <w:rFonts w:ascii="Times New Roman" w:hAnsi="Times New Roman" w:cs="Times New Roman"/>
          <w:b/>
        </w:rPr>
        <w:t>98</w:t>
      </w:r>
      <w:r w:rsidRPr="00567891">
        <w:rPr>
          <w:rFonts w:ascii="Times New Roman" w:hAnsi="Times New Roman" w:cs="Times New Roman"/>
        </w:rPr>
        <w:t>(4): 709-27.</w:t>
      </w:r>
    </w:p>
    <w:p w14:paraId="147AF04A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10.</w:t>
      </w:r>
      <w:r w:rsidRPr="00567891">
        <w:rPr>
          <w:rFonts w:ascii="Times New Roman" w:hAnsi="Times New Roman" w:cs="Times New Roman"/>
        </w:rPr>
        <w:tab/>
        <w:t xml:space="preserve">Zhang L, Zhou Y, Cheng C, et al. Genomic analyses reveal mutational signatures and frequently altered genes in esophageal squamous cell carcinoma. </w:t>
      </w:r>
      <w:r w:rsidRPr="00567891">
        <w:rPr>
          <w:rFonts w:ascii="Times New Roman" w:hAnsi="Times New Roman" w:cs="Times New Roman"/>
          <w:i/>
        </w:rPr>
        <w:t>American journal of human genetics</w:t>
      </w:r>
      <w:r w:rsidRPr="00567891">
        <w:rPr>
          <w:rFonts w:ascii="Times New Roman" w:hAnsi="Times New Roman" w:cs="Times New Roman"/>
        </w:rPr>
        <w:t xml:space="preserve"> 2015; </w:t>
      </w:r>
      <w:r w:rsidRPr="00567891">
        <w:rPr>
          <w:rFonts w:ascii="Times New Roman" w:hAnsi="Times New Roman" w:cs="Times New Roman"/>
          <w:b/>
        </w:rPr>
        <w:t>96</w:t>
      </w:r>
      <w:r w:rsidRPr="00567891">
        <w:rPr>
          <w:rFonts w:ascii="Times New Roman" w:hAnsi="Times New Roman" w:cs="Times New Roman"/>
        </w:rPr>
        <w:t>(4): 597-611.</w:t>
      </w:r>
    </w:p>
    <w:p w14:paraId="65069AD9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11.</w:t>
      </w:r>
      <w:r w:rsidRPr="00567891">
        <w:rPr>
          <w:rFonts w:ascii="Times New Roman" w:hAnsi="Times New Roman" w:cs="Times New Roman"/>
        </w:rPr>
        <w:tab/>
        <w:t xml:space="preserve">Gao YB, Chen ZL, Li JG, et al. Genetic landscape of esophageal squamous cell carcinoma. </w:t>
      </w:r>
      <w:r w:rsidRPr="00567891">
        <w:rPr>
          <w:rFonts w:ascii="Times New Roman" w:hAnsi="Times New Roman" w:cs="Times New Roman"/>
          <w:i/>
        </w:rPr>
        <w:t>Nature genetics</w:t>
      </w:r>
      <w:r w:rsidRPr="00567891">
        <w:rPr>
          <w:rFonts w:ascii="Times New Roman" w:hAnsi="Times New Roman" w:cs="Times New Roman"/>
        </w:rPr>
        <w:t xml:space="preserve"> 2014; </w:t>
      </w:r>
      <w:r w:rsidRPr="00567891">
        <w:rPr>
          <w:rFonts w:ascii="Times New Roman" w:hAnsi="Times New Roman" w:cs="Times New Roman"/>
          <w:b/>
        </w:rPr>
        <w:t>46</w:t>
      </w:r>
      <w:r w:rsidRPr="00567891">
        <w:rPr>
          <w:rFonts w:ascii="Times New Roman" w:hAnsi="Times New Roman" w:cs="Times New Roman"/>
        </w:rPr>
        <w:t>(10): 1097-102.</w:t>
      </w:r>
    </w:p>
    <w:p w14:paraId="405C18DB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12.</w:t>
      </w:r>
      <w:r w:rsidRPr="00567891">
        <w:rPr>
          <w:rFonts w:ascii="Times New Roman" w:hAnsi="Times New Roman" w:cs="Times New Roman"/>
        </w:rPr>
        <w:tab/>
        <w:t xml:space="preserve">Takemoto A, Tanimoto K, Mori S, et al. Integrative genome-wide analyses reveal the transcriptional aberrations in Japanese esophageal squamous cell carcinoma. </w:t>
      </w:r>
      <w:r w:rsidRPr="00567891">
        <w:rPr>
          <w:rFonts w:ascii="Times New Roman" w:hAnsi="Times New Roman" w:cs="Times New Roman"/>
          <w:i/>
        </w:rPr>
        <w:t>Cancer science</w:t>
      </w:r>
      <w:r w:rsidRPr="00567891">
        <w:rPr>
          <w:rFonts w:ascii="Times New Roman" w:hAnsi="Times New Roman" w:cs="Times New Roman"/>
        </w:rPr>
        <w:t xml:space="preserve"> 2021; </w:t>
      </w:r>
      <w:r w:rsidRPr="00567891">
        <w:rPr>
          <w:rFonts w:ascii="Times New Roman" w:hAnsi="Times New Roman" w:cs="Times New Roman"/>
          <w:b/>
        </w:rPr>
        <w:t>112</w:t>
      </w:r>
      <w:r w:rsidRPr="00567891">
        <w:rPr>
          <w:rFonts w:ascii="Times New Roman" w:hAnsi="Times New Roman" w:cs="Times New Roman"/>
        </w:rPr>
        <w:t>(10): 4377-92.</w:t>
      </w:r>
    </w:p>
    <w:p w14:paraId="78FA8D85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13.</w:t>
      </w:r>
      <w:r w:rsidRPr="00567891">
        <w:rPr>
          <w:rFonts w:ascii="Times New Roman" w:hAnsi="Times New Roman" w:cs="Times New Roman"/>
        </w:rPr>
        <w:tab/>
        <w:t xml:space="preserve">Pan-cancer analysis of whole genomes. </w:t>
      </w:r>
      <w:r w:rsidRPr="00567891">
        <w:rPr>
          <w:rFonts w:ascii="Times New Roman" w:hAnsi="Times New Roman" w:cs="Times New Roman"/>
          <w:i/>
        </w:rPr>
        <w:t>Nature</w:t>
      </w:r>
      <w:r w:rsidRPr="00567891">
        <w:rPr>
          <w:rFonts w:ascii="Times New Roman" w:hAnsi="Times New Roman" w:cs="Times New Roman"/>
        </w:rPr>
        <w:t xml:space="preserve"> 2020; </w:t>
      </w:r>
      <w:r w:rsidRPr="00567891">
        <w:rPr>
          <w:rFonts w:ascii="Times New Roman" w:hAnsi="Times New Roman" w:cs="Times New Roman"/>
          <w:b/>
        </w:rPr>
        <w:t>578</w:t>
      </w:r>
      <w:r w:rsidRPr="00567891">
        <w:rPr>
          <w:rFonts w:ascii="Times New Roman" w:hAnsi="Times New Roman" w:cs="Times New Roman"/>
        </w:rPr>
        <w:t>(7793): 82-93.</w:t>
      </w:r>
    </w:p>
    <w:p w14:paraId="01B8DC74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lastRenderedPageBreak/>
        <w:t>14.</w:t>
      </w:r>
      <w:r w:rsidRPr="00567891">
        <w:rPr>
          <w:rFonts w:ascii="Times New Roman" w:hAnsi="Times New Roman" w:cs="Times New Roman"/>
        </w:rPr>
        <w:tab/>
        <w:t xml:space="preserve">Erkizan HV, Sukhadia S, Natarajan TG, et al. Exome sequencing identifies novel somatic variants in African American esophageal squamous cell carcinoma. </w:t>
      </w:r>
      <w:r w:rsidRPr="00567891">
        <w:rPr>
          <w:rFonts w:ascii="Times New Roman" w:hAnsi="Times New Roman" w:cs="Times New Roman"/>
          <w:i/>
        </w:rPr>
        <w:t>Scientific reports</w:t>
      </w:r>
      <w:r w:rsidRPr="00567891">
        <w:rPr>
          <w:rFonts w:ascii="Times New Roman" w:hAnsi="Times New Roman" w:cs="Times New Roman"/>
        </w:rPr>
        <w:t xml:space="preserve"> 2021; </w:t>
      </w:r>
      <w:r w:rsidRPr="00567891">
        <w:rPr>
          <w:rFonts w:ascii="Times New Roman" w:hAnsi="Times New Roman" w:cs="Times New Roman"/>
          <w:b/>
        </w:rPr>
        <w:t>11</w:t>
      </w:r>
      <w:r w:rsidRPr="00567891">
        <w:rPr>
          <w:rFonts w:ascii="Times New Roman" w:hAnsi="Times New Roman" w:cs="Times New Roman"/>
        </w:rPr>
        <w:t>(1): 14814.</w:t>
      </w:r>
    </w:p>
    <w:p w14:paraId="67FD9977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15.</w:t>
      </w:r>
      <w:r w:rsidRPr="00567891">
        <w:rPr>
          <w:rFonts w:ascii="Times New Roman" w:hAnsi="Times New Roman" w:cs="Times New Roman"/>
        </w:rPr>
        <w:tab/>
        <w:t xml:space="preserve">Sawada G, Niida A, Uchi R, et al. Genomic Landscape of Esophageal Squamous Cell Carcinoma in a Japanese Population. </w:t>
      </w:r>
      <w:r w:rsidRPr="00567891">
        <w:rPr>
          <w:rFonts w:ascii="Times New Roman" w:hAnsi="Times New Roman" w:cs="Times New Roman"/>
          <w:i/>
        </w:rPr>
        <w:t>Gastroenterology</w:t>
      </w:r>
      <w:r w:rsidRPr="00567891">
        <w:rPr>
          <w:rFonts w:ascii="Times New Roman" w:hAnsi="Times New Roman" w:cs="Times New Roman"/>
        </w:rPr>
        <w:t xml:space="preserve"> 2016; </w:t>
      </w:r>
      <w:r w:rsidRPr="00567891">
        <w:rPr>
          <w:rFonts w:ascii="Times New Roman" w:hAnsi="Times New Roman" w:cs="Times New Roman"/>
          <w:b/>
        </w:rPr>
        <w:t>150</w:t>
      </w:r>
      <w:r w:rsidRPr="00567891">
        <w:rPr>
          <w:rFonts w:ascii="Times New Roman" w:hAnsi="Times New Roman" w:cs="Times New Roman"/>
        </w:rPr>
        <w:t>(5): 1171-82.</w:t>
      </w:r>
    </w:p>
    <w:p w14:paraId="2D8973F3" w14:textId="77777777" w:rsidR="00C2768A" w:rsidRPr="00567891" w:rsidRDefault="00C2768A" w:rsidP="00C2768A">
      <w:pPr>
        <w:pStyle w:val="EndNoteBibliography"/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t>16.</w:t>
      </w:r>
      <w:r w:rsidRPr="00567891">
        <w:rPr>
          <w:rFonts w:ascii="Times New Roman" w:hAnsi="Times New Roman" w:cs="Times New Roman"/>
        </w:rPr>
        <w:tab/>
        <w:t xml:space="preserve">Cui Y, Chen H, Xi R, et al. Whole-genome sequencing of 508 patients identifies key molecular features associated with poor prognosis in esophageal squamous cell carcinoma. </w:t>
      </w:r>
      <w:r w:rsidRPr="00567891">
        <w:rPr>
          <w:rFonts w:ascii="Times New Roman" w:hAnsi="Times New Roman" w:cs="Times New Roman"/>
          <w:i/>
        </w:rPr>
        <w:t>Cell research</w:t>
      </w:r>
      <w:r w:rsidRPr="00567891">
        <w:rPr>
          <w:rFonts w:ascii="Times New Roman" w:hAnsi="Times New Roman" w:cs="Times New Roman"/>
        </w:rPr>
        <w:t xml:space="preserve"> 2020; </w:t>
      </w:r>
      <w:r w:rsidRPr="00567891">
        <w:rPr>
          <w:rFonts w:ascii="Times New Roman" w:hAnsi="Times New Roman" w:cs="Times New Roman"/>
          <w:b/>
        </w:rPr>
        <w:t>30</w:t>
      </w:r>
      <w:r w:rsidRPr="00567891">
        <w:rPr>
          <w:rFonts w:ascii="Times New Roman" w:hAnsi="Times New Roman" w:cs="Times New Roman"/>
        </w:rPr>
        <w:t>(10): 902-13.</w:t>
      </w:r>
    </w:p>
    <w:p w14:paraId="08F9017A" w14:textId="2DC6B916" w:rsidR="008B4413" w:rsidRPr="00567891" w:rsidRDefault="00E953D3">
      <w:pPr>
        <w:rPr>
          <w:rFonts w:ascii="Times New Roman" w:hAnsi="Times New Roman" w:cs="Times New Roman"/>
        </w:rPr>
      </w:pPr>
      <w:r w:rsidRPr="00567891">
        <w:rPr>
          <w:rFonts w:ascii="Times New Roman" w:hAnsi="Times New Roman" w:cs="Times New Roman"/>
        </w:rPr>
        <w:fldChar w:fldCharType="end"/>
      </w:r>
    </w:p>
    <w:sectPr w:rsidR="008B4413" w:rsidRPr="00567891" w:rsidSect="00F07E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0485A" w14:textId="77777777" w:rsidR="0055711F" w:rsidRDefault="0055711F" w:rsidP="0033333E">
      <w:r>
        <w:separator/>
      </w:r>
    </w:p>
  </w:endnote>
  <w:endnote w:type="continuationSeparator" w:id="0">
    <w:p w14:paraId="186BB4C4" w14:textId="77777777" w:rsidR="0055711F" w:rsidRDefault="0055711F" w:rsidP="00333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27622" w14:textId="77777777" w:rsidR="0055711F" w:rsidRDefault="0055711F" w:rsidP="0033333E">
      <w:r>
        <w:separator/>
      </w:r>
    </w:p>
  </w:footnote>
  <w:footnote w:type="continuationSeparator" w:id="0">
    <w:p w14:paraId="095F15AB" w14:textId="77777777" w:rsidR="0055711F" w:rsidRDefault="0055711F" w:rsidP="00333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v2fvwke9pfbersz6p555btwavzevpx5tf&quot;&gt;My EndNote Library&lt;record-ids&gt;&lt;item&gt;222&lt;/item&gt;&lt;item&gt;841&lt;/item&gt;&lt;item&gt;899&lt;/item&gt;&lt;item&gt;913&lt;/item&gt;&lt;item&gt;1295&lt;/item&gt;&lt;item&gt;1298&lt;/item&gt;&lt;item&gt;1299&lt;/item&gt;&lt;item&gt;1300&lt;/item&gt;&lt;item&gt;1301&lt;/item&gt;&lt;item&gt;1302&lt;/item&gt;&lt;item&gt;1303&lt;/item&gt;&lt;item&gt;1304&lt;/item&gt;&lt;item&gt;1305&lt;/item&gt;&lt;item&gt;1306&lt;/item&gt;&lt;item&gt;1307&lt;/item&gt;&lt;item&gt;1308&lt;/item&gt;&lt;/record-ids&gt;&lt;/item&gt;&lt;/Libraries&gt;"/>
  </w:docVars>
  <w:rsids>
    <w:rsidRoot w:val="00720A72"/>
    <w:rsid w:val="000A09B4"/>
    <w:rsid w:val="001936EC"/>
    <w:rsid w:val="001C29AD"/>
    <w:rsid w:val="002B0A3D"/>
    <w:rsid w:val="002B69A7"/>
    <w:rsid w:val="0033333E"/>
    <w:rsid w:val="00340991"/>
    <w:rsid w:val="00380521"/>
    <w:rsid w:val="00476450"/>
    <w:rsid w:val="00500ABC"/>
    <w:rsid w:val="0055711F"/>
    <w:rsid w:val="00567891"/>
    <w:rsid w:val="005830C8"/>
    <w:rsid w:val="006B350E"/>
    <w:rsid w:val="007026DF"/>
    <w:rsid w:val="00720A72"/>
    <w:rsid w:val="008150A1"/>
    <w:rsid w:val="0085385A"/>
    <w:rsid w:val="008B4413"/>
    <w:rsid w:val="008B450D"/>
    <w:rsid w:val="008B488F"/>
    <w:rsid w:val="008E074C"/>
    <w:rsid w:val="00906225"/>
    <w:rsid w:val="009368CB"/>
    <w:rsid w:val="00A249FB"/>
    <w:rsid w:val="00A40F59"/>
    <w:rsid w:val="00A63AED"/>
    <w:rsid w:val="00AE1881"/>
    <w:rsid w:val="00B236D0"/>
    <w:rsid w:val="00C2768A"/>
    <w:rsid w:val="00C743CB"/>
    <w:rsid w:val="00CF0F67"/>
    <w:rsid w:val="00CF54BD"/>
    <w:rsid w:val="00D161F6"/>
    <w:rsid w:val="00E953D3"/>
    <w:rsid w:val="00ED36E5"/>
    <w:rsid w:val="00F4506B"/>
    <w:rsid w:val="00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1F742"/>
  <w15:chartTrackingRefBased/>
  <w15:docId w15:val="{A518E2B4-76ED-43E2-BF12-93DD0779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20A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0A72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193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953D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53D3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333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3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33E"/>
    <w:rPr>
      <w:sz w:val="18"/>
      <w:szCs w:val="18"/>
    </w:rPr>
  </w:style>
  <w:style w:type="character" w:styleId="a8">
    <w:name w:val="Strong"/>
    <w:basedOn w:val="a0"/>
    <w:uiPriority w:val="22"/>
    <w:qFormat/>
    <w:rsid w:val="00A249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04</Words>
  <Characters>5156</Characters>
  <Application>Microsoft Office Word</Application>
  <DocSecurity>0</DocSecurity>
  <Lines>42</Lines>
  <Paragraphs>12</Paragraphs>
  <ScaleCrop>false</ScaleCrop>
  <Company/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in Zhao</cp:lastModifiedBy>
  <cp:revision>8</cp:revision>
  <dcterms:created xsi:type="dcterms:W3CDTF">2023-10-09T03:26:00Z</dcterms:created>
  <dcterms:modified xsi:type="dcterms:W3CDTF">2024-01-06T08:54:00Z</dcterms:modified>
</cp:coreProperties>
</file>